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2C9D2" w14:textId="5AEFD6A6" w:rsidR="00AE76AD" w:rsidRPr="00E92948" w:rsidRDefault="00536BE4" w:rsidP="00CF633E">
      <w:pPr>
        <w:pStyle w:val="berschrift2"/>
        <w:ind w:firstLine="0"/>
        <w:rPr>
          <w:i w:val="0"/>
          <w:sz w:val="20"/>
          <w:szCs w:val="20"/>
          <w:lang w:val="en-US"/>
        </w:rPr>
      </w:pPr>
      <w:r w:rsidRPr="00E92948">
        <w:rPr>
          <w:i w:val="0"/>
          <w:sz w:val="20"/>
          <w:szCs w:val="20"/>
          <w:lang w:val="en-US"/>
        </w:rPr>
        <w:t>Suppl</w:t>
      </w:r>
      <w:r w:rsidR="00E92948" w:rsidRPr="00E92948">
        <w:rPr>
          <w:i w:val="0"/>
          <w:sz w:val="20"/>
          <w:szCs w:val="20"/>
          <w:lang w:val="en-US"/>
        </w:rPr>
        <w:t>ementary</w:t>
      </w:r>
      <w:r w:rsidRPr="00E92948">
        <w:rPr>
          <w:i w:val="0"/>
          <w:sz w:val="20"/>
          <w:szCs w:val="20"/>
          <w:lang w:val="en-US"/>
        </w:rPr>
        <w:t xml:space="preserve"> </w:t>
      </w:r>
      <w:r w:rsidR="00BE3BDB" w:rsidRPr="00E92948">
        <w:rPr>
          <w:i w:val="0"/>
          <w:sz w:val="20"/>
          <w:szCs w:val="20"/>
          <w:lang w:val="en-US"/>
        </w:rPr>
        <w:t xml:space="preserve">Table </w:t>
      </w:r>
      <w:proofErr w:type="gramStart"/>
      <w:r w:rsidR="00BE3BDB" w:rsidRPr="00E92948">
        <w:rPr>
          <w:i w:val="0"/>
          <w:sz w:val="20"/>
          <w:szCs w:val="20"/>
          <w:lang w:val="en-US"/>
        </w:rPr>
        <w:t xml:space="preserve">1 </w:t>
      </w:r>
      <w:r w:rsidR="00E92948" w:rsidRPr="00E92948">
        <w:rPr>
          <w:i w:val="0"/>
          <w:sz w:val="20"/>
          <w:szCs w:val="20"/>
          <w:lang w:val="en-US"/>
        </w:rPr>
        <w:t xml:space="preserve"> </w:t>
      </w:r>
      <w:r w:rsidR="00BE3BDB" w:rsidRPr="00E92948">
        <w:rPr>
          <w:i w:val="0"/>
          <w:sz w:val="20"/>
          <w:szCs w:val="20"/>
          <w:lang w:val="en-US"/>
        </w:rPr>
        <w:t>Medication</w:t>
      </w:r>
      <w:proofErr w:type="gramEnd"/>
      <w:r w:rsidR="00E92948" w:rsidRPr="00E92948">
        <w:rPr>
          <w:i w:val="0"/>
          <w:sz w:val="20"/>
          <w:szCs w:val="20"/>
          <w:lang w:val="en-US"/>
        </w:rPr>
        <w:t xml:space="preserve"> of enrolled s</w:t>
      </w:r>
      <w:r w:rsidR="00E92948">
        <w:rPr>
          <w:i w:val="0"/>
          <w:sz w:val="20"/>
          <w:szCs w:val="20"/>
          <w:lang w:val="en-US"/>
        </w:rPr>
        <w:t>ubjects</w:t>
      </w:r>
    </w:p>
    <w:tbl>
      <w:tblPr>
        <w:tblStyle w:val="a0"/>
        <w:tblW w:w="1056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40"/>
        <w:gridCol w:w="2640"/>
        <w:gridCol w:w="2640"/>
        <w:gridCol w:w="2640"/>
      </w:tblGrid>
      <w:tr w:rsidR="00AE76AD" w14:paraId="3F9CA296" w14:textId="77777777" w:rsidTr="00E92948">
        <w:trPr>
          <w:trHeight w:val="581"/>
        </w:trPr>
        <w:tc>
          <w:tcPr>
            <w:tcW w:w="2640" w:type="dxa"/>
            <w:tcBorders>
              <w:top w:val="nil"/>
              <w:left w:val="nil"/>
            </w:tcBorders>
            <w:shd w:val="clear" w:color="auto" w:fill="FFFFFF"/>
            <w:tcMar>
              <w:top w:w="113" w:type="dxa"/>
            </w:tcMar>
          </w:tcPr>
          <w:p w14:paraId="5675346F" w14:textId="77777777" w:rsidR="00AE76AD" w:rsidRPr="00E92948" w:rsidRDefault="00AE76AD">
            <w:pPr>
              <w:rPr>
                <w:lang w:val="en-US"/>
              </w:rPr>
            </w:pPr>
          </w:p>
        </w:tc>
        <w:tc>
          <w:tcPr>
            <w:tcW w:w="2640" w:type="dxa"/>
            <w:shd w:val="clear" w:color="auto" w:fill="F2F2F2"/>
            <w:tcMar>
              <w:top w:w="28" w:type="dxa"/>
            </w:tcMar>
            <w:vAlign w:val="center"/>
          </w:tcPr>
          <w:p w14:paraId="69697A89" w14:textId="71F4F35B" w:rsidR="00AE76AD" w:rsidRPr="00E92948" w:rsidRDefault="00E92948" w:rsidP="00E92948">
            <w:pPr>
              <w:jc w:val="left"/>
              <w:rPr>
                <w:b/>
              </w:rPr>
            </w:pPr>
            <w:r w:rsidRPr="00E92948">
              <w:rPr>
                <w:b/>
              </w:rPr>
              <w:t xml:space="preserve">Parkinson </w:t>
            </w:r>
            <w:proofErr w:type="spellStart"/>
            <w:r w:rsidRPr="00E92948">
              <w:rPr>
                <w:b/>
              </w:rPr>
              <w:t>patients</w:t>
            </w:r>
            <w:proofErr w:type="spellEnd"/>
          </w:p>
          <w:p w14:paraId="542540C7" w14:textId="77777777" w:rsidR="00AE76AD" w:rsidRDefault="00BE3BDB" w:rsidP="00E92948">
            <w:pPr>
              <w:jc w:val="left"/>
              <w:rPr>
                <w:b/>
              </w:rPr>
            </w:pPr>
            <w:r w:rsidRPr="00E92948">
              <w:rPr>
                <w:b/>
              </w:rPr>
              <w:t xml:space="preserve">+ </w:t>
            </w:r>
            <w:proofErr w:type="spellStart"/>
            <w:r w:rsidRPr="00E92948">
              <w:rPr>
                <w:b/>
              </w:rPr>
              <w:t>resistant</w:t>
            </w:r>
            <w:proofErr w:type="spellEnd"/>
            <w:r w:rsidRPr="00E92948">
              <w:rPr>
                <w:b/>
              </w:rPr>
              <w:t xml:space="preserve"> </w:t>
            </w:r>
            <w:proofErr w:type="spellStart"/>
            <w:r w:rsidRPr="00E92948">
              <w:rPr>
                <w:b/>
              </w:rPr>
              <w:t>starch</w:t>
            </w:r>
            <w:proofErr w:type="spellEnd"/>
          </w:p>
          <w:p w14:paraId="0E8ECF69" w14:textId="647AC004" w:rsidR="00E92948" w:rsidRPr="00E92948" w:rsidRDefault="00E92948" w:rsidP="00E92948">
            <w:pPr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640" w:type="dxa"/>
            <w:shd w:val="clear" w:color="auto" w:fill="F2F2F2"/>
            <w:tcMar>
              <w:top w:w="28" w:type="dxa"/>
            </w:tcMar>
            <w:vAlign w:val="center"/>
          </w:tcPr>
          <w:p w14:paraId="17B7A95E" w14:textId="77777777" w:rsidR="00AE76AD" w:rsidRPr="00E92948" w:rsidRDefault="00BE3BDB" w:rsidP="00E92948">
            <w:pPr>
              <w:jc w:val="left"/>
              <w:rPr>
                <w:b/>
              </w:rPr>
            </w:pPr>
            <w:r w:rsidRPr="00E92948">
              <w:rPr>
                <w:b/>
              </w:rPr>
              <w:t xml:space="preserve">Control </w:t>
            </w:r>
            <w:proofErr w:type="spellStart"/>
            <w:r w:rsidRPr="00E92948">
              <w:rPr>
                <w:b/>
              </w:rPr>
              <w:t>subjects</w:t>
            </w:r>
            <w:proofErr w:type="spellEnd"/>
          </w:p>
          <w:p w14:paraId="235FA615" w14:textId="77777777" w:rsidR="00AE76AD" w:rsidRDefault="00BE3BDB" w:rsidP="00E92948">
            <w:pPr>
              <w:jc w:val="left"/>
              <w:rPr>
                <w:b/>
              </w:rPr>
            </w:pPr>
            <w:r w:rsidRPr="00E92948">
              <w:rPr>
                <w:b/>
              </w:rPr>
              <w:t xml:space="preserve">+ </w:t>
            </w:r>
            <w:proofErr w:type="spellStart"/>
            <w:r w:rsidRPr="00E92948">
              <w:rPr>
                <w:b/>
              </w:rPr>
              <w:t>resistant</w:t>
            </w:r>
            <w:proofErr w:type="spellEnd"/>
            <w:r w:rsidRPr="00E92948">
              <w:rPr>
                <w:b/>
              </w:rPr>
              <w:t xml:space="preserve"> </w:t>
            </w:r>
            <w:proofErr w:type="spellStart"/>
            <w:r w:rsidRPr="00E92948">
              <w:rPr>
                <w:b/>
              </w:rPr>
              <w:t>starch</w:t>
            </w:r>
            <w:proofErr w:type="spellEnd"/>
          </w:p>
          <w:p w14:paraId="7BE933CA" w14:textId="3432FEA4" w:rsidR="00E92948" w:rsidRPr="00E92948" w:rsidRDefault="00E92948" w:rsidP="00E92948">
            <w:pPr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2640" w:type="dxa"/>
            <w:shd w:val="clear" w:color="auto" w:fill="F2F2F2"/>
            <w:tcMar>
              <w:top w:w="28" w:type="dxa"/>
            </w:tcMar>
            <w:vAlign w:val="center"/>
          </w:tcPr>
          <w:p w14:paraId="3C74D8E0" w14:textId="4C7E5EE5" w:rsidR="00AE76AD" w:rsidRPr="00E92948" w:rsidRDefault="00E92948" w:rsidP="00E92948">
            <w:pPr>
              <w:jc w:val="left"/>
              <w:rPr>
                <w:b/>
              </w:rPr>
            </w:pPr>
            <w:r w:rsidRPr="00E92948">
              <w:rPr>
                <w:b/>
              </w:rPr>
              <w:t xml:space="preserve">Parkinson </w:t>
            </w:r>
            <w:proofErr w:type="spellStart"/>
            <w:r w:rsidRPr="00E92948">
              <w:rPr>
                <w:b/>
              </w:rPr>
              <w:t>patients</w:t>
            </w:r>
            <w:proofErr w:type="spellEnd"/>
          </w:p>
          <w:p w14:paraId="0A4DCA5A" w14:textId="77777777" w:rsidR="00AE76AD" w:rsidRDefault="00BE3BDB" w:rsidP="00E92948">
            <w:pPr>
              <w:jc w:val="left"/>
              <w:rPr>
                <w:b/>
                <w:lang w:val="en-US"/>
              </w:rPr>
            </w:pPr>
            <w:r w:rsidRPr="00E92948">
              <w:rPr>
                <w:b/>
              </w:rPr>
              <w:t xml:space="preserve">+ </w:t>
            </w:r>
            <w:r w:rsidR="00F41C12" w:rsidRPr="00E92948">
              <w:rPr>
                <w:b/>
                <w:lang w:val="en-US"/>
              </w:rPr>
              <w:t xml:space="preserve">dietary instructions </w:t>
            </w:r>
          </w:p>
          <w:p w14:paraId="69B0D307" w14:textId="27733891" w:rsidR="00E92948" w:rsidRPr="00E92948" w:rsidRDefault="00E92948" w:rsidP="00E92948">
            <w:pPr>
              <w:jc w:val="left"/>
              <w:rPr>
                <w:b/>
                <w:sz w:val="16"/>
                <w:szCs w:val="16"/>
              </w:rPr>
            </w:pPr>
          </w:p>
        </w:tc>
      </w:tr>
      <w:tr w:rsidR="00AE76AD" w14:paraId="30D6E29A" w14:textId="77777777" w:rsidTr="00E92948">
        <w:tc>
          <w:tcPr>
            <w:tcW w:w="2640" w:type="dxa"/>
            <w:tcMar>
              <w:top w:w="57" w:type="dxa"/>
              <w:bottom w:w="57" w:type="dxa"/>
            </w:tcMar>
          </w:tcPr>
          <w:p w14:paraId="771635AC" w14:textId="77777777" w:rsidR="00AE76AD" w:rsidRDefault="00BE3BDB" w:rsidP="009D101A">
            <w:pPr>
              <w:jc w:val="left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ubjects</w:t>
            </w:r>
            <w:proofErr w:type="spellEnd"/>
            <w:r>
              <w:t xml:space="preserve"> </w:t>
            </w:r>
          </w:p>
          <w:p w14:paraId="2A15F7E1" w14:textId="77777777" w:rsidR="00AE76AD" w:rsidRDefault="00BE3BDB" w:rsidP="009D101A">
            <w:pPr>
              <w:jc w:val="left"/>
            </w:pPr>
            <w:proofErr w:type="spellStart"/>
            <w:r>
              <w:t>enrolled</w:t>
            </w:r>
            <w:proofErr w:type="spellEnd"/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27D337E6" w14:textId="77777777" w:rsidR="00AE76AD" w:rsidRDefault="00BE3BDB">
            <w:r>
              <w:t>n = 32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6D143F21" w14:textId="77777777" w:rsidR="00AE76AD" w:rsidRDefault="00BE3BDB">
            <w:r>
              <w:t>n = 30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3CC6C741" w14:textId="77777777" w:rsidR="00AE76AD" w:rsidRDefault="00BE3BDB">
            <w:r>
              <w:t>n = 25</w:t>
            </w:r>
          </w:p>
        </w:tc>
      </w:tr>
      <w:tr w:rsidR="00AE76AD" w14:paraId="153AE5E3" w14:textId="77777777" w:rsidTr="00E92948">
        <w:tc>
          <w:tcPr>
            <w:tcW w:w="2640" w:type="dxa"/>
            <w:tcMar>
              <w:top w:w="57" w:type="dxa"/>
              <w:bottom w:w="57" w:type="dxa"/>
            </w:tcMar>
          </w:tcPr>
          <w:p w14:paraId="3EC00D8E" w14:textId="77777777" w:rsidR="00AE76AD" w:rsidRPr="00BE3BDB" w:rsidRDefault="00BE3BDB" w:rsidP="009D101A">
            <w:pPr>
              <w:jc w:val="left"/>
              <w:rPr>
                <w:lang w:val="en-US"/>
              </w:rPr>
            </w:pPr>
            <w:r w:rsidRPr="00BE3BDB">
              <w:rPr>
                <w:lang w:val="en-US"/>
              </w:rPr>
              <w:t>Total daily LED in mg</w:t>
            </w:r>
          </w:p>
          <w:p w14:paraId="68D4D1BB" w14:textId="77777777" w:rsidR="00AE76AD" w:rsidRPr="00BE3BDB" w:rsidRDefault="00BE3BDB" w:rsidP="009D101A">
            <w:pPr>
              <w:jc w:val="left"/>
              <w:rPr>
                <w:lang w:val="en-US"/>
              </w:rPr>
            </w:pPr>
            <w:r w:rsidRPr="00BE3BDB">
              <w:rPr>
                <w:lang w:val="en-US"/>
              </w:rPr>
              <w:t>(median, [range])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477EE845" w14:textId="7ACB5392" w:rsidR="00AE76AD" w:rsidRDefault="00BE3BDB">
            <w:r>
              <w:t>752 [100</w:t>
            </w:r>
            <w:r w:rsidR="00E92948">
              <w:t xml:space="preserve"> </w:t>
            </w:r>
            <w:r>
              <w:t>-</w:t>
            </w:r>
            <w:r w:rsidR="00E92948">
              <w:t xml:space="preserve"> </w:t>
            </w:r>
            <w:r>
              <w:t>1305]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6AA18A23" w14:textId="77777777" w:rsidR="00AE76AD" w:rsidRDefault="00BE3BDB"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523D5035" w14:textId="77777777" w:rsidR="00AE76AD" w:rsidRDefault="00BE3BDB">
            <w:r>
              <w:t>490 [0 - 2010]</w:t>
            </w:r>
          </w:p>
        </w:tc>
      </w:tr>
      <w:tr w:rsidR="00AE76AD" w:rsidRPr="00E92948" w14:paraId="2BE2FDBF" w14:textId="77777777" w:rsidTr="00E92948">
        <w:tc>
          <w:tcPr>
            <w:tcW w:w="2640" w:type="dxa"/>
            <w:tcMar>
              <w:top w:w="57" w:type="dxa"/>
              <w:bottom w:w="57" w:type="dxa"/>
            </w:tcMar>
          </w:tcPr>
          <w:p w14:paraId="0F91E6C5" w14:textId="6CFA1D14" w:rsidR="00AE76AD" w:rsidRPr="00BE3BDB" w:rsidRDefault="00BE3BDB" w:rsidP="009D101A">
            <w:pPr>
              <w:jc w:val="left"/>
              <w:rPr>
                <w:lang w:val="en-US"/>
              </w:rPr>
            </w:pPr>
            <w:r w:rsidRPr="00BE3BDB">
              <w:rPr>
                <w:lang w:val="en-US"/>
              </w:rPr>
              <w:t>Therapy with a COMT-inhibitor</w:t>
            </w:r>
            <w:r w:rsidR="00E92948">
              <w:rPr>
                <w:lang w:val="en-US"/>
              </w:rPr>
              <w:t>, type of COMT-inhibitor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0D00FA6E" w14:textId="4D15A4F3" w:rsidR="00AE76AD" w:rsidRPr="00E92948" w:rsidRDefault="00E92948" w:rsidP="009D101A">
            <w:pPr>
              <w:jc w:val="left"/>
              <w:rPr>
                <w:lang w:val="en-US"/>
              </w:rPr>
            </w:pPr>
            <w:r w:rsidRPr="00E92948">
              <w:rPr>
                <w:lang w:val="en-US"/>
              </w:rPr>
              <w:t xml:space="preserve">14 of 32,                      </w:t>
            </w:r>
            <w:proofErr w:type="spellStart"/>
            <w:r w:rsidRPr="00E92948">
              <w:rPr>
                <w:lang w:val="en-US"/>
              </w:rPr>
              <w:t>Entacapone</w:t>
            </w:r>
            <w:proofErr w:type="spellEnd"/>
            <w:r w:rsidRPr="00E92948">
              <w:rPr>
                <w:lang w:val="en-US"/>
              </w:rPr>
              <w:t>: n</w:t>
            </w:r>
            <w:r>
              <w:rPr>
                <w:lang w:val="en-US"/>
              </w:rPr>
              <w:t xml:space="preserve"> </w:t>
            </w:r>
            <w:r w:rsidRPr="00E92948">
              <w:rPr>
                <w:lang w:val="en-US"/>
              </w:rPr>
              <w:t xml:space="preserve">= 9          </w:t>
            </w:r>
            <w:proofErr w:type="spellStart"/>
            <w:r w:rsidRPr="00E92948">
              <w:rPr>
                <w:lang w:val="en-US"/>
              </w:rPr>
              <w:t>O</w:t>
            </w:r>
            <w:r w:rsidR="00BE3BDB" w:rsidRPr="00E92948">
              <w:rPr>
                <w:lang w:val="en-US"/>
              </w:rPr>
              <w:t>picapone</w:t>
            </w:r>
            <w:proofErr w:type="spellEnd"/>
            <w:r w:rsidR="00BE3BDB" w:rsidRPr="00E92948"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n = </w:t>
            </w:r>
            <w:r w:rsidR="00BE3BDB" w:rsidRPr="00E92948">
              <w:rPr>
                <w:lang w:val="en-US"/>
              </w:rPr>
              <w:t xml:space="preserve">3 </w:t>
            </w:r>
            <w:r w:rsidRPr="00E92948">
              <w:rPr>
                <w:lang w:val="en-US"/>
              </w:rPr>
              <w:t xml:space="preserve">                               </w:t>
            </w:r>
            <w:proofErr w:type="spellStart"/>
            <w:r w:rsidRPr="00E92948">
              <w:rPr>
                <w:lang w:val="en-US"/>
              </w:rPr>
              <w:t>T</w:t>
            </w:r>
            <w:r w:rsidR="00BE3BDB" w:rsidRPr="00E92948">
              <w:rPr>
                <w:lang w:val="en-US"/>
              </w:rPr>
              <w:t>olcapone</w:t>
            </w:r>
            <w:proofErr w:type="spellEnd"/>
            <w:r w:rsidR="00BE3BDB" w:rsidRPr="00E92948"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n = </w:t>
            </w:r>
            <w:r w:rsidR="00BE3BDB" w:rsidRPr="00E92948">
              <w:rPr>
                <w:lang w:val="en-US"/>
              </w:rPr>
              <w:t>2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79940CBF" w14:textId="77777777" w:rsidR="00AE76AD" w:rsidRDefault="00BE3BDB" w:rsidP="009D101A">
            <w:pPr>
              <w:jc w:val="left"/>
            </w:pPr>
            <w:r>
              <w:t xml:space="preserve">not </w:t>
            </w:r>
            <w:proofErr w:type="spellStart"/>
            <w:r>
              <w:t>applicable</w:t>
            </w:r>
            <w:proofErr w:type="spellEnd"/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3886F147" w14:textId="7FD65F97" w:rsidR="00AE76AD" w:rsidRPr="00E92948" w:rsidRDefault="00BE3BDB" w:rsidP="009D101A">
            <w:pPr>
              <w:jc w:val="left"/>
              <w:rPr>
                <w:lang w:val="en-US"/>
              </w:rPr>
            </w:pPr>
            <w:r w:rsidRPr="00E92948">
              <w:rPr>
                <w:lang w:val="en-US"/>
              </w:rPr>
              <w:t>8</w:t>
            </w:r>
            <w:r w:rsidR="00E92948" w:rsidRPr="00E92948">
              <w:rPr>
                <w:lang w:val="en-US"/>
              </w:rPr>
              <w:t xml:space="preserve"> of 25,                        </w:t>
            </w:r>
            <w:proofErr w:type="spellStart"/>
            <w:r w:rsidR="00E92948" w:rsidRPr="00E92948">
              <w:rPr>
                <w:lang w:val="en-US"/>
              </w:rPr>
              <w:t>E</w:t>
            </w:r>
            <w:r w:rsidRPr="00E92948">
              <w:rPr>
                <w:lang w:val="en-US"/>
              </w:rPr>
              <w:t>ntacapone</w:t>
            </w:r>
            <w:proofErr w:type="spellEnd"/>
            <w:r w:rsidRPr="00E92948">
              <w:rPr>
                <w:lang w:val="en-US"/>
              </w:rPr>
              <w:t xml:space="preserve">: </w:t>
            </w:r>
            <w:r w:rsidR="00E92948" w:rsidRPr="00E92948">
              <w:rPr>
                <w:lang w:val="en-US"/>
              </w:rPr>
              <w:t>n</w:t>
            </w:r>
            <w:r w:rsidR="00E92948">
              <w:rPr>
                <w:lang w:val="en-US"/>
              </w:rPr>
              <w:t xml:space="preserve"> </w:t>
            </w:r>
            <w:r w:rsidR="00E92948" w:rsidRPr="00E92948">
              <w:rPr>
                <w:lang w:val="en-US"/>
              </w:rPr>
              <w:t xml:space="preserve">= </w:t>
            </w:r>
            <w:r w:rsidRPr="00E92948">
              <w:rPr>
                <w:lang w:val="en-US"/>
              </w:rPr>
              <w:t xml:space="preserve">4  </w:t>
            </w:r>
            <w:r w:rsidR="00E92948" w:rsidRPr="00E92948">
              <w:rPr>
                <w:lang w:val="en-US"/>
              </w:rPr>
              <w:t xml:space="preserve">                               </w:t>
            </w:r>
            <w:proofErr w:type="spellStart"/>
            <w:r w:rsidR="00E92948" w:rsidRPr="00E92948">
              <w:rPr>
                <w:lang w:val="en-US"/>
              </w:rPr>
              <w:t>O</w:t>
            </w:r>
            <w:r w:rsidRPr="00E92948">
              <w:rPr>
                <w:lang w:val="en-US"/>
              </w:rPr>
              <w:t>picapone</w:t>
            </w:r>
            <w:proofErr w:type="spellEnd"/>
            <w:r w:rsidR="00E92948" w:rsidRPr="00E92948">
              <w:rPr>
                <w:lang w:val="en-US"/>
              </w:rPr>
              <w:t xml:space="preserve">: </w:t>
            </w:r>
            <w:r w:rsidR="00E92948">
              <w:rPr>
                <w:lang w:val="en-US"/>
              </w:rPr>
              <w:t xml:space="preserve">n = </w:t>
            </w:r>
            <w:r w:rsidR="00E92948" w:rsidRPr="00E92948">
              <w:rPr>
                <w:lang w:val="en-US"/>
              </w:rPr>
              <w:t xml:space="preserve">3                            </w:t>
            </w:r>
            <w:proofErr w:type="spellStart"/>
            <w:r w:rsidR="00E92948" w:rsidRPr="00E92948">
              <w:rPr>
                <w:lang w:val="en-US"/>
              </w:rPr>
              <w:t>T</w:t>
            </w:r>
            <w:r w:rsidRPr="00E92948">
              <w:rPr>
                <w:lang w:val="en-US"/>
              </w:rPr>
              <w:t>olcapone</w:t>
            </w:r>
            <w:proofErr w:type="spellEnd"/>
            <w:r w:rsidRPr="00E92948">
              <w:rPr>
                <w:lang w:val="en-US"/>
              </w:rPr>
              <w:t xml:space="preserve">: </w:t>
            </w:r>
            <w:r w:rsidR="00E92948">
              <w:rPr>
                <w:lang w:val="en-US"/>
              </w:rPr>
              <w:t xml:space="preserve">n = </w:t>
            </w:r>
            <w:r w:rsidRPr="00E92948">
              <w:rPr>
                <w:lang w:val="en-US"/>
              </w:rPr>
              <w:t>1</w:t>
            </w:r>
          </w:p>
        </w:tc>
      </w:tr>
      <w:tr w:rsidR="00AE76AD" w14:paraId="71C2D112" w14:textId="77777777" w:rsidTr="00E92948">
        <w:tc>
          <w:tcPr>
            <w:tcW w:w="2640" w:type="dxa"/>
            <w:tcMar>
              <w:top w:w="57" w:type="dxa"/>
              <w:bottom w:w="57" w:type="dxa"/>
            </w:tcMar>
          </w:tcPr>
          <w:p w14:paraId="3E2D50C5" w14:textId="77777777" w:rsidR="00AE76AD" w:rsidRDefault="00BE3BDB" w:rsidP="009D101A">
            <w:pPr>
              <w:jc w:val="left"/>
            </w:pPr>
            <w:proofErr w:type="spellStart"/>
            <w:r>
              <w:t>Us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rokinetic</w:t>
            </w:r>
            <w:proofErr w:type="spellEnd"/>
            <w:r>
              <w:t xml:space="preserve"> </w:t>
            </w:r>
            <w:proofErr w:type="spellStart"/>
            <w:r>
              <w:t>drugs</w:t>
            </w:r>
            <w:proofErr w:type="spellEnd"/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6B805ADF" w14:textId="77777777" w:rsidR="00AE76AD" w:rsidRDefault="00BE3BDB">
            <w:r>
              <w:t xml:space="preserve">4 </w:t>
            </w:r>
            <w:proofErr w:type="spellStart"/>
            <w:r>
              <w:t>of</w:t>
            </w:r>
            <w:proofErr w:type="spellEnd"/>
            <w:r>
              <w:t xml:space="preserve"> 32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362B1DE4" w14:textId="77777777" w:rsidR="00AE76AD" w:rsidRDefault="00BE3BDB">
            <w:r>
              <w:t xml:space="preserve">0 </w:t>
            </w:r>
            <w:proofErr w:type="spellStart"/>
            <w:r>
              <w:t>of</w:t>
            </w:r>
            <w:proofErr w:type="spellEnd"/>
            <w:r>
              <w:t xml:space="preserve"> 32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2F26777D" w14:textId="35AC2FED" w:rsidR="00AE76AD" w:rsidRDefault="0099185E">
            <w:r>
              <w:t>2</w:t>
            </w:r>
            <w:r w:rsidR="00BE3BDB">
              <w:t xml:space="preserve"> </w:t>
            </w:r>
            <w:proofErr w:type="spellStart"/>
            <w:r w:rsidR="00BE3BDB">
              <w:t>of</w:t>
            </w:r>
            <w:proofErr w:type="spellEnd"/>
            <w:r w:rsidR="00BE3BDB">
              <w:t xml:space="preserve"> 25</w:t>
            </w:r>
          </w:p>
        </w:tc>
      </w:tr>
      <w:tr w:rsidR="00AE76AD" w14:paraId="2AD6F06E" w14:textId="77777777" w:rsidTr="00E92948">
        <w:tc>
          <w:tcPr>
            <w:tcW w:w="2640" w:type="dxa"/>
            <w:tcMar>
              <w:top w:w="57" w:type="dxa"/>
              <w:bottom w:w="57" w:type="dxa"/>
            </w:tcMar>
          </w:tcPr>
          <w:p w14:paraId="59DB977F" w14:textId="77777777" w:rsidR="00AE76AD" w:rsidRPr="00BE3BDB" w:rsidRDefault="00BE3BDB" w:rsidP="009D101A">
            <w:pPr>
              <w:jc w:val="left"/>
              <w:rPr>
                <w:lang w:val="en-US"/>
              </w:rPr>
            </w:pPr>
            <w:r w:rsidRPr="00BE3BDB">
              <w:rPr>
                <w:lang w:val="en-US"/>
              </w:rPr>
              <w:t>Use of NSAID (on demand)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584FDBFF" w14:textId="77777777" w:rsidR="00AE76AD" w:rsidRDefault="00BE3BDB">
            <w:r>
              <w:t xml:space="preserve">0 </w:t>
            </w:r>
            <w:proofErr w:type="spellStart"/>
            <w:r>
              <w:t>of</w:t>
            </w:r>
            <w:proofErr w:type="spellEnd"/>
            <w:r>
              <w:t xml:space="preserve"> 32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0AB79EF4" w14:textId="57BA1359" w:rsidR="00AE76AD" w:rsidRDefault="00F522BB">
            <w:r>
              <w:t>1</w:t>
            </w:r>
            <w:r w:rsidR="00BE3BDB">
              <w:t xml:space="preserve"> </w:t>
            </w:r>
            <w:proofErr w:type="spellStart"/>
            <w:r w:rsidR="00BE3BDB">
              <w:t>of</w:t>
            </w:r>
            <w:proofErr w:type="spellEnd"/>
            <w:r w:rsidR="00BE3BDB">
              <w:t xml:space="preserve"> 30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4159BDE6" w14:textId="29B77057" w:rsidR="00AE76AD" w:rsidRDefault="0099185E">
            <w:r>
              <w:t>2</w:t>
            </w:r>
            <w:r w:rsidR="00BE3BDB">
              <w:t xml:space="preserve"> </w:t>
            </w:r>
            <w:proofErr w:type="spellStart"/>
            <w:r w:rsidR="00BE3BDB">
              <w:t>of</w:t>
            </w:r>
            <w:proofErr w:type="spellEnd"/>
            <w:r w:rsidR="00BE3BDB">
              <w:t xml:space="preserve"> 25</w:t>
            </w:r>
          </w:p>
        </w:tc>
      </w:tr>
      <w:tr w:rsidR="00AE76AD" w14:paraId="1EC92DF4" w14:textId="77777777" w:rsidTr="00E92948">
        <w:tc>
          <w:tcPr>
            <w:tcW w:w="2640" w:type="dxa"/>
            <w:tcMar>
              <w:top w:w="57" w:type="dxa"/>
              <w:bottom w:w="57" w:type="dxa"/>
            </w:tcMar>
          </w:tcPr>
          <w:p w14:paraId="12D27791" w14:textId="77777777" w:rsidR="00AE76AD" w:rsidRPr="00BE3BDB" w:rsidRDefault="00BE3BDB" w:rsidP="009D101A">
            <w:pPr>
              <w:jc w:val="left"/>
              <w:rPr>
                <w:lang w:val="en-US"/>
              </w:rPr>
            </w:pPr>
            <w:r w:rsidRPr="00BE3BDB">
              <w:rPr>
                <w:lang w:val="en-US"/>
              </w:rPr>
              <w:t>Use of proton pump inhibitors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2F41B3B8" w14:textId="77777777" w:rsidR="00AE76AD" w:rsidRDefault="00BE3BDB">
            <w:r>
              <w:t xml:space="preserve">14 </w:t>
            </w:r>
            <w:proofErr w:type="spellStart"/>
            <w:r>
              <w:t>of</w:t>
            </w:r>
            <w:proofErr w:type="spellEnd"/>
            <w:r>
              <w:t xml:space="preserve"> 32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06985C9C" w14:textId="77777777" w:rsidR="00AE76AD" w:rsidRDefault="00BE3BDB">
            <w:r>
              <w:t xml:space="preserve">4 </w:t>
            </w:r>
            <w:proofErr w:type="spellStart"/>
            <w:r>
              <w:t>of</w:t>
            </w:r>
            <w:proofErr w:type="spellEnd"/>
            <w:r>
              <w:t xml:space="preserve"> 32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1E257A15" w14:textId="77777777" w:rsidR="00AE76AD" w:rsidRDefault="00BE3BDB">
            <w:r>
              <w:t xml:space="preserve">12 </w:t>
            </w:r>
            <w:proofErr w:type="spellStart"/>
            <w:r>
              <w:t>of</w:t>
            </w:r>
            <w:proofErr w:type="spellEnd"/>
            <w:r>
              <w:t xml:space="preserve"> 25</w:t>
            </w:r>
          </w:p>
        </w:tc>
      </w:tr>
      <w:tr w:rsidR="00AE76AD" w14:paraId="7FC89F71" w14:textId="77777777" w:rsidTr="00E92948">
        <w:tc>
          <w:tcPr>
            <w:tcW w:w="2640" w:type="dxa"/>
            <w:tcMar>
              <w:top w:w="57" w:type="dxa"/>
              <w:bottom w:w="57" w:type="dxa"/>
            </w:tcMar>
          </w:tcPr>
          <w:p w14:paraId="26F4B791" w14:textId="0FB08E14" w:rsidR="00AE76AD" w:rsidRPr="00BE3BDB" w:rsidRDefault="00BE3BDB" w:rsidP="009D101A">
            <w:pPr>
              <w:jc w:val="left"/>
              <w:rPr>
                <w:lang w:val="en-US"/>
              </w:rPr>
            </w:pPr>
            <w:r w:rsidRPr="00BE3BDB">
              <w:rPr>
                <w:lang w:val="en-US"/>
              </w:rPr>
              <w:t xml:space="preserve">Use of laxatives </w:t>
            </w:r>
            <w:r w:rsidR="00B566DC">
              <w:rPr>
                <w:lang w:val="en-US"/>
              </w:rPr>
              <w:t>(</w:t>
            </w:r>
            <w:r w:rsidRPr="00BE3BDB">
              <w:rPr>
                <w:lang w:val="en-US"/>
              </w:rPr>
              <w:t>on demand</w:t>
            </w:r>
            <w:r w:rsidR="00B566DC">
              <w:rPr>
                <w:lang w:val="en-US"/>
              </w:rPr>
              <w:t>)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15330BEC" w14:textId="77777777" w:rsidR="00AE76AD" w:rsidRDefault="00BE3BDB">
            <w:r>
              <w:t xml:space="preserve">3 </w:t>
            </w:r>
            <w:proofErr w:type="spellStart"/>
            <w:r>
              <w:t>of</w:t>
            </w:r>
            <w:proofErr w:type="spellEnd"/>
            <w:r>
              <w:t xml:space="preserve"> 32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625D12D5" w14:textId="77777777" w:rsidR="00AE76AD" w:rsidRDefault="00BE3BDB">
            <w:r>
              <w:t xml:space="preserve">0 </w:t>
            </w:r>
            <w:proofErr w:type="spellStart"/>
            <w:r>
              <w:t>of</w:t>
            </w:r>
            <w:proofErr w:type="spellEnd"/>
            <w:r>
              <w:t xml:space="preserve"> 30</w:t>
            </w:r>
          </w:p>
        </w:tc>
        <w:tc>
          <w:tcPr>
            <w:tcW w:w="2640" w:type="dxa"/>
            <w:tcMar>
              <w:top w:w="57" w:type="dxa"/>
              <w:bottom w:w="57" w:type="dxa"/>
            </w:tcMar>
          </w:tcPr>
          <w:p w14:paraId="27A854C4" w14:textId="77777777" w:rsidR="00AE76AD" w:rsidRDefault="00BE3BDB">
            <w:r>
              <w:t xml:space="preserve">0 </w:t>
            </w:r>
            <w:proofErr w:type="spellStart"/>
            <w:r>
              <w:t>of</w:t>
            </w:r>
            <w:proofErr w:type="spellEnd"/>
            <w:r>
              <w:t xml:space="preserve"> 25</w:t>
            </w:r>
          </w:p>
        </w:tc>
      </w:tr>
    </w:tbl>
    <w:p w14:paraId="4E99B3C0" w14:textId="77777777" w:rsidR="00AE76AD" w:rsidRDefault="00AE76AD"/>
    <w:p w14:paraId="3642CAB9" w14:textId="29CFA3E6" w:rsidR="00B566DC" w:rsidRPr="004C3355" w:rsidRDefault="00E92948" w:rsidP="00D907FA">
      <w:pPr>
        <w:rPr>
          <w:lang w:val="en-US"/>
        </w:rPr>
      </w:pPr>
      <w:bookmarkStart w:id="0" w:name="_if61zossy8bl" w:colFirst="0" w:colLast="0"/>
      <w:bookmarkStart w:id="1" w:name="_2gnv7vspmtx" w:colFirst="0" w:colLast="0"/>
      <w:bookmarkStart w:id="2" w:name="_mxdvbrunq2xw" w:colFirst="0" w:colLast="0"/>
      <w:bookmarkStart w:id="3" w:name="_m5jp67eup5rm" w:colFirst="0" w:colLast="0"/>
      <w:bookmarkStart w:id="4" w:name="_3x8sfp366qne" w:colFirst="0" w:colLast="0"/>
      <w:bookmarkEnd w:id="0"/>
      <w:bookmarkEnd w:id="1"/>
      <w:bookmarkEnd w:id="2"/>
      <w:bookmarkEnd w:id="3"/>
      <w:bookmarkEnd w:id="4"/>
      <w:r w:rsidRPr="00E92948">
        <w:rPr>
          <w:i/>
          <w:lang w:val="en-US"/>
        </w:rPr>
        <w:t>Note:</w:t>
      </w:r>
      <w:r>
        <w:rPr>
          <w:lang w:val="en-US"/>
        </w:rPr>
        <w:t xml:space="preserve"> LED,</w:t>
      </w:r>
      <w:r w:rsidR="00B566DC">
        <w:rPr>
          <w:lang w:val="en-US"/>
        </w:rPr>
        <w:t xml:space="preserve"> levodopa equivalent dose</w:t>
      </w:r>
      <w:r>
        <w:rPr>
          <w:lang w:val="en-US"/>
        </w:rPr>
        <w:t>; COMT,</w:t>
      </w:r>
      <w:r w:rsidR="00B566DC">
        <w:rPr>
          <w:lang w:val="en-US"/>
        </w:rPr>
        <w:t xml:space="preserve"> catechol-o-</w:t>
      </w:r>
      <w:proofErr w:type="spellStart"/>
      <w:r w:rsidR="00B566DC">
        <w:rPr>
          <w:lang w:val="en-US"/>
        </w:rPr>
        <w:t>m</w:t>
      </w:r>
      <w:r w:rsidR="00B566DC" w:rsidRPr="00B566DC">
        <w:rPr>
          <w:lang w:val="en-US"/>
        </w:rPr>
        <w:t>ethyltransferase</w:t>
      </w:r>
      <w:proofErr w:type="spellEnd"/>
      <w:r>
        <w:rPr>
          <w:lang w:val="en-US"/>
        </w:rPr>
        <w:t xml:space="preserve">; </w:t>
      </w:r>
      <w:r w:rsidR="00B566DC">
        <w:rPr>
          <w:lang w:val="en-US"/>
        </w:rPr>
        <w:t>NSAID</w:t>
      </w:r>
      <w:r>
        <w:rPr>
          <w:lang w:val="en-US"/>
        </w:rPr>
        <w:t>,</w:t>
      </w:r>
      <w:r w:rsidR="00B566DC">
        <w:rPr>
          <w:lang w:val="en-US"/>
        </w:rPr>
        <w:t xml:space="preserve"> </w:t>
      </w:r>
      <w:r w:rsidR="00B566DC" w:rsidRPr="00B566DC">
        <w:rPr>
          <w:lang w:val="en-US"/>
        </w:rPr>
        <w:t>non-steroidal anti-inflammatory drug</w:t>
      </w:r>
      <w:r>
        <w:rPr>
          <w:lang w:val="en-US"/>
        </w:rPr>
        <w:t>.</w:t>
      </w:r>
      <w:bookmarkStart w:id="5" w:name="_GoBack"/>
      <w:bookmarkEnd w:id="5"/>
    </w:p>
    <w:sectPr w:rsidR="00B566DC" w:rsidRPr="004C3355">
      <w:pgSz w:w="11909" w:h="16834"/>
      <w:pgMar w:top="1417" w:right="1417" w:bottom="1417" w:left="1134" w:header="708" w:footer="708" w:gutter="0"/>
      <w:cols w:space="720" w:equalWidth="0">
        <w:col w:w="9406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B920BA"/>
    <w:multiLevelType w:val="multilevel"/>
    <w:tmpl w:val="7E9E0EC2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6AD"/>
    <w:rsid w:val="00001779"/>
    <w:rsid w:val="000034FA"/>
    <w:rsid w:val="00012528"/>
    <w:rsid w:val="000133D8"/>
    <w:rsid w:val="00031BA5"/>
    <w:rsid w:val="00066904"/>
    <w:rsid w:val="00073D73"/>
    <w:rsid w:val="00084043"/>
    <w:rsid w:val="000874C5"/>
    <w:rsid w:val="000904EC"/>
    <w:rsid w:val="000B2FA5"/>
    <w:rsid w:val="0012420C"/>
    <w:rsid w:val="00150977"/>
    <w:rsid w:val="001630CD"/>
    <w:rsid w:val="00163759"/>
    <w:rsid w:val="001674F5"/>
    <w:rsid w:val="001774C7"/>
    <w:rsid w:val="00196F4E"/>
    <w:rsid w:val="001C457A"/>
    <w:rsid w:val="00204311"/>
    <w:rsid w:val="002060A5"/>
    <w:rsid w:val="0020642D"/>
    <w:rsid w:val="0020751E"/>
    <w:rsid w:val="0022704C"/>
    <w:rsid w:val="0024088C"/>
    <w:rsid w:val="0024636F"/>
    <w:rsid w:val="002906D5"/>
    <w:rsid w:val="00294E43"/>
    <w:rsid w:val="00304F78"/>
    <w:rsid w:val="003073FC"/>
    <w:rsid w:val="00307983"/>
    <w:rsid w:val="003372D8"/>
    <w:rsid w:val="00340FC8"/>
    <w:rsid w:val="0038203B"/>
    <w:rsid w:val="003D1C94"/>
    <w:rsid w:val="003D6AD1"/>
    <w:rsid w:val="004215F2"/>
    <w:rsid w:val="00433FC9"/>
    <w:rsid w:val="004452E7"/>
    <w:rsid w:val="00472506"/>
    <w:rsid w:val="004B458E"/>
    <w:rsid w:val="004B6042"/>
    <w:rsid w:val="004B6829"/>
    <w:rsid w:val="004C3355"/>
    <w:rsid w:val="004D06E3"/>
    <w:rsid w:val="00510BDF"/>
    <w:rsid w:val="00536568"/>
    <w:rsid w:val="00536BE4"/>
    <w:rsid w:val="00541A9F"/>
    <w:rsid w:val="00544D97"/>
    <w:rsid w:val="00553C40"/>
    <w:rsid w:val="005573DA"/>
    <w:rsid w:val="005835E3"/>
    <w:rsid w:val="00593D07"/>
    <w:rsid w:val="005A17F0"/>
    <w:rsid w:val="005A2412"/>
    <w:rsid w:val="005A72E0"/>
    <w:rsid w:val="005B7A4D"/>
    <w:rsid w:val="005D13E8"/>
    <w:rsid w:val="00602412"/>
    <w:rsid w:val="00604978"/>
    <w:rsid w:val="00622E08"/>
    <w:rsid w:val="00643404"/>
    <w:rsid w:val="00643F97"/>
    <w:rsid w:val="00645DDA"/>
    <w:rsid w:val="006A0EDB"/>
    <w:rsid w:val="006B6202"/>
    <w:rsid w:val="006D0C7A"/>
    <w:rsid w:val="006F3825"/>
    <w:rsid w:val="006F3F57"/>
    <w:rsid w:val="00710850"/>
    <w:rsid w:val="00712CFF"/>
    <w:rsid w:val="0072263E"/>
    <w:rsid w:val="007319FB"/>
    <w:rsid w:val="0076593F"/>
    <w:rsid w:val="00782E06"/>
    <w:rsid w:val="007952F9"/>
    <w:rsid w:val="007A0248"/>
    <w:rsid w:val="007A1DF0"/>
    <w:rsid w:val="007A4AC3"/>
    <w:rsid w:val="007B5AC6"/>
    <w:rsid w:val="007D6E04"/>
    <w:rsid w:val="007E17E5"/>
    <w:rsid w:val="007E30E7"/>
    <w:rsid w:val="007F2BCB"/>
    <w:rsid w:val="00801124"/>
    <w:rsid w:val="00823384"/>
    <w:rsid w:val="00840BA5"/>
    <w:rsid w:val="00842B04"/>
    <w:rsid w:val="00861F14"/>
    <w:rsid w:val="00862DE4"/>
    <w:rsid w:val="00862E72"/>
    <w:rsid w:val="00862F17"/>
    <w:rsid w:val="008634CC"/>
    <w:rsid w:val="00892549"/>
    <w:rsid w:val="00894888"/>
    <w:rsid w:val="00897581"/>
    <w:rsid w:val="008A04A7"/>
    <w:rsid w:val="008B2E29"/>
    <w:rsid w:val="008C00F1"/>
    <w:rsid w:val="008C4A74"/>
    <w:rsid w:val="0091685E"/>
    <w:rsid w:val="00923201"/>
    <w:rsid w:val="009237B0"/>
    <w:rsid w:val="00924F3D"/>
    <w:rsid w:val="009268EE"/>
    <w:rsid w:val="00931580"/>
    <w:rsid w:val="00953E3B"/>
    <w:rsid w:val="0097380F"/>
    <w:rsid w:val="0099185E"/>
    <w:rsid w:val="00995F12"/>
    <w:rsid w:val="00996259"/>
    <w:rsid w:val="009A08E2"/>
    <w:rsid w:val="009A39E7"/>
    <w:rsid w:val="009B49C5"/>
    <w:rsid w:val="009C39F1"/>
    <w:rsid w:val="009D101A"/>
    <w:rsid w:val="009E3B69"/>
    <w:rsid w:val="009E49F1"/>
    <w:rsid w:val="009F7CBA"/>
    <w:rsid w:val="00A204C4"/>
    <w:rsid w:val="00A61EA5"/>
    <w:rsid w:val="00A7246E"/>
    <w:rsid w:val="00A73875"/>
    <w:rsid w:val="00A843D0"/>
    <w:rsid w:val="00AA172A"/>
    <w:rsid w:val="00AC1479"/>
    <w:rsid w:val="00AD668B"/>
    <w:rsid w:val="00AE76AD"/>
    <w:rsid w:val="00B04C3D"/>
    <w:rsid w:val="00B37235"/>
    <w:rsid w:val="00B566DC"/>
    <w:rsid w:val="00B61DDD"/>
    <w:rsid w:val="00B70F3C"/>
    <w:rsid w:val="00B804B5"/>
    <w:rsid w:val="00B8520D"/>
    <w:rsid w:val="00B9246D"/>
    <w:rsid w:val="00BB43F6"/>
    <w:rsid w:val="00BE14A2"/>
    <w:rsid w:val="00BE3BDB"/>
    <w:rsid w:val="00BF4F33"/>
    <w:rsid w:val="00BF5B00"/>
    <w:rsid w:val="00C1406B"/>
    <w:rsid w:val="00C21965"/>
    <w:rsid w:val="00C45D19"/>
    <w:rsid w:val="00C72407"/>
    <w:rsid w:val="00C93F84"/>
    <w:rsid w:val="00CA26E8"/>
    <w:rsid w:val="00CA6FEE"/>
    <w:rsid w:val="00CB0BC1"/>
    <w:rsid w:val="00CB277B"/>
    <w:rsid w:val="00CB45D2"/>
    <w:rsid w:val="00CC2CAC"/>
    <w:rsid w:val="00CC34DF"/>
    <w:rsid w:val="00CE4F7A"/>
    <w:rsid w:val="00CF633E"/>
    <w:rsid w:val="00D061AE"/>
    <w:rsid w:val="00D22F1A"/>
    <w:rsid w:val="00D4573D"/>
    <w:rsid w:val="00D61CD6"/>
    <w:rsid w:val="00D71EEC"/>
    <w:rsid w:val="00D75DB1"/>
    <w:rsid w:val="00D8544C"/>
    <w:rsid w:val="00D86E90"/>
    <w:rsid w:val="00D907FA"/>
    <w:rsid w:val="00D939BA"/>
    <w:rsid w:val="00DC3B51"/>
    <w:rsid w:val="00DE6752"/>
    <w:rsid w:val="00E17728"/>
    <w:rsid w:val="00E92948"/>
    <w:rsid w:val="00EE6387"/>
    <w:rsid w:val="00F06A8B"/>
    <w:rsid w:val="00F07432"/>
    <w:rsid w:val="00F41C12"/>
    <w:rsid w:val="00F464C4"/>
    <w:rsid w:val="00F522BB"/>
    <w:rsid w:val="00FA3A18"/>
    <w:rsid w:val="00FD0B79"/>
    <w:rsid w:val="00FF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DF3"/>
  <w15:docId w15:val="{4222C176-B477-44DE-923A-8B842F8F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lang w:val="de" w:eastAsia="de-DE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outlineLvl w:val="0"/>
    </w:pPr>
    <w:rPr>
      <w:b/>
      <w:sz w:val="32"/>
      <w:szCs w:val="32"/>
    </w:rPr>
  </w:style>
  <w:style w:type="paragraph" w:styleId="berschrift2">
    <w:name w:val="heading 2"/>
    <w:basedOn w:val="Standard"/>
    <w:next w:val="Standard"/>
    <w:pPr>
      <w:keepNext/>
      <w:ind w:hanging="566"/>
      <w:outlineLvl w:val="1"/>
    </w:pPr>
    <w:rPr>
      <w:b/>
      <w:i/>
      <w:sz w:val="28"/>
      <w:szCs w:val="28"/>
    </w:rPr>
  </w:style>
  <w:style w:type="paragraph" w:styleId="berschrift3">
    <w:name w:val="heading 3"/>
    <w:basedOn w:val="Standard"/>
    <w:next w:val="Standard"/>
    <w:pPr>
      <w:keepNext/>
      <w:ind w:left="720"/>
      <w:outlineLvl w:val="2"/>
    </w:pPr>
    <w:rPr>
      <w:b/>
      <w:i/>
      <w:sz w:val="24"/>
      <w:szCs w:val="24"/>
    </w:rPr>
  </w:style>
  <w:style w:type="paragraph" w:styleId="berschrift4">
    <w:name w:val="heading 4"/>
    <w:basedOn w:val="Standard"/>
    <w:next w:val="Standard"/>
    <w:pPr>
      <w:keepNext/>
      <w:pBdr>
        <w:top w:val="nil"/>
        <w:left w:val="nil"/>
        <w:bottom w:val="nil"/>
        <w:right w:val="nil"/>
        <w:between w:val="nil"/>
      </w:pBdr>
      <w:tabs>
        <w:tab w:val="left" w:pos="864"/>
      </w:tabs>
      <w:ind w:left="862" w:hanging="862"/>
      <w:outlineLvl w:val="3"/>
    </w:pPr>
    <w:rPr>
      <w:b/>
    </w:rPr>
  </w:style>
  <w:style w:type="paragraph" w:styleId="berschrift5">
    <w:name w:val="heading 5"/>
    <w:basedOn w:val="Standard"/>
    <w:next w:val="Standard"/>
    <w:pPr>
      <w:pBdr>
        <w:top w:val="nil"/>
        <w:left w:val="nil"/>
        <w:bottom w:val="nil"/>
        <w:right w:val="nil"/>
        <w:between w:val="nil"/>
      </w:pBdr>
      <w:tabs>
        <w:tab w:val="left" w:pos="1008"/>
      </w:tabs>
      <w:spacing w:before="240" w:after="60"/>
      <w:ind w:left="1008" w:hanging="1008"/>
      <w:outlineLvl w:val="4"/>
    </w:pPr>
    <w:rPr>
      <w:b/>
    </w:rPr>
  </w:style>
  <w:style w:type="paragraph" w:styleId="berschrift6">
    <w:name w:val="heading 6"/>
    <w:basedOn w:val="Standard"/>
    <w:next w:val="Standard"/>
    <w:pPr>
      <w:pBdr>
        <w:top w:val="nil"/>
        <w:left w:val="nil"/>
        <w:bottom w:val="nil"/>
        <w:right w:val="nil"/>
        <w:between w:val="nil"/>
      </w:pBdr>
      <w:tabs>
        <w:tab w:val="left" w:pos="1152"/>
      </w:tabs>
      <w:spacing w:before="240" w:after="60"/>
      <w:ind w:left="1152" w:hanging="1152"/>
      <w:outlineLvl w:val="5"/>
    </w:pPr>
    <w:rPr>
      <w:b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907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07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07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spacing w:before="240"/>
      <w:jc w:val="center"/>
    </w:pPr>
    <w:rPr>
      <w:b/>
      <w:sz w:val="36"/>
      <w:szCs w:val="36"/>
    </w:rPr>
  </w:style>
  <w:style w:type="paragraph" w:styleId="Untertitel">
    <w:name w:val="Subtitle"/>
    <w:basedOn w:val="Standard"/>
    <w:next w:val="Standard"/>
    <w:pPr>
      <w:pBdr>
        <w:top w:val="nil"/>
        <w:left w:val="nil"/>
        <w:bottom w:val="nil"/>
        <w:right w:val="nil"/>
        <w:between w:val="nil"/>
      </w:pBdr>
      <w:spacing w:after="60"/>
      <w:jc w:val="center"/>
    </w:pPr>
    <w:rPr>
      <w:rFonts w:ascii="Cambria" w:eastAsia="Cambria" w:hAnsi="Cambria" w:cs="Cambria"/>
      <w:sz w:val="24"/>
      <w:szCs w:val="24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3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3BDB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01779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907F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907FA"/>
    <w:pPr>
      <w:spacing w:after="12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907FA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907FA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907FA"/>
    <w:rPr>
      <w:b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907FA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907FA"/>
    <w:rPr>
      <w:b/>
      <w:i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907FA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907FA"/>
    <w:rPr>
      <w:b/>
      <w:i/>
      <w:sz w:val="28"/>
      <w:szCs w:val="28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907FA"/>
    <w:pPr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907FA"/>
    <w:rPr>
      <w:b/>
      <w:i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907FA"/>
    <w:pPr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907FA"/>
    <w:rPr>
      <w:b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907FA"/>
    <w:pPr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907FA"/>
    <w:rPr>
      <w:b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907FA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907FA"/>
    <w:rPr>
      <w:b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907FA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907FA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907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907FA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907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07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907FA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907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07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63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6387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645D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0904EC"/>
    <w:pPr>
      <w:spacing w:after="0" w:line="240" w:lineRule="auto"/>
      <w:jc w:val="left"/>
    </w:pPr>
  </w:style>
  <w:style w:type="character" w:styleId="Hyperlink">
    <w:name w:val="Hyperlink"/>
    <w:rsid w:val="002906D5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6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7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71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5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EAE17-3C71-44A5-BF81-A28A2FCC2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ger, Marcus</dc:creator>
  <cp:lastModifiedBy>Unger, Marcus</cp:lastModifiedBy>
  <cp:revision>2</cp:revision>
  <dcterms:created xsi:type="dcterms:W3CDTF">2021-01-13T14:33:00Z</dcterms:created>
  <dcterms:modified xsi:type="dcterms:W3CDTF">2021-01-1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rkinson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8">
    <vt:lpwstr>CloudProjectKey=i0rb0j3s1nmerco8x3cmbf4gslkcijuhw4jx3jcvr2; ProjectName=Parkinson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5.0.0</vt:lpwstr>
  </property>
</Properties>
</file>